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FA1E" w14:textId="6F432478" w:rsidR="0096636D" w:rsidRPr="00F02244" w:rsidRDefault="0096636D" w:rsidP="009663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2244">
        <w:rPr>
          <w:rFonts w:ascii="Times New Roman" w:hAnsi="Times New Roman" w:cs="Times New Roman"/>
          <w:b/>
          <w:sz w:val="24"/>
          <w:szCs w:val="24"/>
        </w:rPr>
        <w:t>S1</w:t>
      </w:r>
      <w:r w:rsidR="007506C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 w:rsidRPr="00F02244">
        <w:rPr>
          <w:rFonts w:ascii="Times New Roman" w:hAnsi="Times New Roman" w:cs="Times New Roman"/>
          <w:b/>
          <w:sz w:val="24"/>
          <w:szCs w:val="24"/>
        </w:rPr>
        <w:t xml:space="preserve"> Species accumulation curve showing estimates of six best performing estimators for PA and Non-PA showing that asymptote was achieved in both the sites. </w:t>
      </w:r>
    </w:p>
    <w:p w14:paraId="13F00593" w14:textId="77777777" w:rsidR="008B1864" w:rsidRDefault="0096636D">
      <w:r w:rsidRPr="0096636D">
        <w:rPr>
          <w:noProof/>
        </w:rPr>
        <w:drawing>
          <wp:inline distT="0" distB="0" distL="0" distR="0" wp14:anchorId="7A12A679" wp14:editId="38897A80">
            <wp:extent cx="5739160" cy="7353300"/>
            <wp:effectExtent l="0" t="0" r="0" b="0"/>
            <wp:docPr id="2" name="Picture 2" descr="F:\Inventory\PlosOne_14062021\new pics_tiff\Slid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nventory\PlosOne_14062021\new pics_tiff\Slide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3" r="33480"/>
                    <a:stretch/>
                  </pic:blipFill>
                  <pic:spPr bwMode="auto">
                    <a:xfrm>
                      <a:off x="0" y="0"/>
                      <a:ext cx="5748253" cy="736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B1864" w:rsidSect="00412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MDU0tjAztLA0MjFQ0lEKTi0uzszPAykwrAUAsvEHFywAAAA="/>
  </w:docVars>
  <w:rsids>
    <w:rsidRoot w:val="0096636D"/>
    <w:rsid w:val="003A2CC5"/>
    <w:rsid w:val="004125D4"/>
    <w:rsid w:val="00600E21"/>
    <w:rsid w:val="007506CB"/>
    <w:rsid w:val="0096636D"/>
    <w:rsid w:val="00AE5D0A"/>
    <w:rsid w:val="00DE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D6DA"/>
  <w15:docId w15:val="{06E9BF80-35C7-4B5D-A976-3157940BB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36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36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KUMAR SHARMA</dc:creator>
  <cp:lastModifiedBy>chn off29</cp:lastModifiedBy>
  <cp:revision>2</cp:revision>
  <dcterms:created xsi:type="dcterms:W3CDTF">2021-07-16T04:58:00Z</dcterms:created>
  <dcterms:modified xsi:type="dcterms:W3CDTF">2021-07-22T09:59:00Z</dcterms:modified>
</cp:coreProperties>
</file>